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C5D718" w14:textId="178F31E1" w:rsidR="00F9643F" w:rsidRDefault="00690EED" w:rsidP="00E1219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F9643F">
        <w:rPr>
          <w:rFonts w:ascii="Times New Roman" w:hAnsi="Times New Roman"/>
          <w:b/>
          <w:sz w:val="24"/>
          <w:szCs w:val="24"/>
        </w:rPr>
        <w:t xml:space="preserve">Additional file </w:t>
      </w:r>
      <w:r w:rsidR="00077315" w:rsidRPr="00F9643F">
        <w:rPr>
          <w:rFonts w:ascii="Times New Roman" w:hAnsi="Times New Roman"/>
          <w:b/>
          <w:sz w:val="24"/>
          <w:szCs w:val="24"/>
        </w:rPr>
        <w:t>3</w:t>
      </w:r>
      <w:r w:rsidR="00F12C9C" w:rsidRPr="00F9643F">
        <w:rPr>
          <w:rFonts w:ascii="Times New Roman" w:hAnsi="Times New Roman"/>
          <w:b/>
          <w:sz w:val="24"/>
          <w:szCs w:val="24"/>
        </w:rPr>
        <w:t xml:space="preserve">. </w:t>
      </w:r>
      <w:r w:rsidR="00F9643F">
        <w:rPr>
          <w:rFonts w:ascii="Times New Roman" w:hAnsi="Times New Roman"/>
          <w:b/>
          <w:sz w:val="24"/>
          <w:szCs w:val="24"/>
        </w:rPr>
        <w:t>Relationship between the hemoglobin levels and the risk of all-cause mortality</w:t>
      </w:r>
    </w:p>
    <w:p w14:paraId="25943E92" w14:textId="6E801E63" w:rsidR="00F9643F" w:rsidRDefault="00BF48BF" w:rsidP="006F09E0">
      <w:pPr>
        <w:widowControl/>
        <w:wordWrap/>
        <w:autoSpaceDE/>
        <w:autoSpaceDN/>
        <w:spacing w:after="0" w:line="360" w:lineRule="auto"/>
        <w:rPr>
          <w:rFonts w:ascii="Times New Roman" w:hAnsi="Times New Roman"/>
          <w:sz w:val="24"/>
          <w:szCs w:val="24"/>
        </w:rPr>
      </w:pPr>
      <w:r w:rsidRPr="00BF48BF">
        <w:rPr>
          <w:rFonts w:ascii="Times New Roman" w:hAnsi="Times New Roman"/>
          <w:sz w:val="24"/>
          <w:szCs w:val="24"/>
        </w:rPr>
        <w:drawing>
          <wp:inline distT="0" distB="0" distL="0" distR="0" wp14:anchorId="441AAE28" wp14:editId="0E58EC86">
            <wp:extent cx="7979228" cy="4132909"/>
            <wp:effectExtent l="0" t="0" r="3175" b="0"/>
            <wp:docPr id="2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A4AEBF88-7C22-4D50-A923-8EFBE8C0408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A4AEBF88-7C22-4D50-A923-8EFBE8C0408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993806" cy="414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FD906" w14:textId="1ED01986" w:rsidR="006F09E0" w:rsidRPr="00F9643F" w:rsidRDefault="00E12196" w:rsidP="006F09E0">
      <w:pPr>
        <w:widowControl/>
        <w:wordWrap/>
        <w:autoSpaceDE/>
        <w:autoSpaceDN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levels of hemoglobin showed </w:t>
      </w:r>
      <w:r w:rsidR="00FF49BB">
        <w:rPr>
          <w:rFonts w:ascii="Times New Roman" w:hAnsi="Times New Roman"/>
          <w:sz w:val="24"/>
          <w:szCs w:val="24"/>
        </w:rPr>
        <w:t xml:space="preserve">an inverse linear relationship with the </w:t>
      </w:r>
      <w:bookmarkStart w:id="0" w:name="_GoBack"/>
      <w:bookmarkEnd w:id="0"/>
      <w:r w:rsidR="00FF49BB">
        <w:rPr>
          <w:rFonts w:ascii="Times New Roman" w:hAnsi="Times New Roman"/>
          <w:sz w:val="24"/>
          <w:szCs w:val="24"/>
        </w:rPr>
        <w:t xml:space="preserve">risk of all-cause mortality in </w:t>
      </w:r>
      <w:r w:rsidR="00802C88">
        <w:rPr>
          <w:rFonts w:ascii="Times New Roman" w:hAnsi="Times New Roman"/>
          <w:sz w:val="24"/>
          <w:szCs w:val="24"/>
        </w:rPr>
        <w:t xml:space="preserve">total study population of </w:t>
      </w:r>
      <w:r w:rsidR="00FF49BB">
        <w:rPr>
          <w:rFonts w:ascii="Times New Roman" w:hAnsi="Times New Roman"/>
          <w:sz w:val="24"/>
          <w:szCs w:val="24"/>
        </w:rPr>
        <w:t xml:space="preserve">patients with pulmonary hypertension. </w:t>
      </w:r>
    </w:p>
    <w:p w14:paraId="1DDFD907" w14:textId="77777777" w:rsidR="00772475" w:rsidRPr="00F9643F" w:rsidRDefault="00772475" w:rsidP="00772475">
      <w:pPr>
        <w:widowControl/>
        <w:wordWrap/>
        <w:autoSpaceDE/>
        <w:autoSpaceDN/>
        <w:spacing w:after="0" w:line="360" w:lineRule="auto"/>
        <w:rPr>
          <w:rFonts w:ascii="Times New Roman" w:hAnsi="Times New Roman"/>
          <w:sz w:val="24"/>
          <w:szCs w:val="24"/>
        </w:rPr>
      </w:pPr>
    </w:p>
    <w:sectPr w:rsidR="00772475" w:rsidRPr="00F9643F" w:rsidSect="00E12196">
      <w:footerReference w:type="default" r:id="rId7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433C21" w14:textId="77777777" w:rsidR="009541BA" w:rsidRDefault="009541BA" w:rsidP="00F86B4E">
      <w:pPr>
        <w:spacing w:after="0" w:line="240" w:lineRule="auto"/>
      </w:pPr>
      <w:r>
        <w:separator/>
      </w:r>
    </w:p>
  </w:endnote>
  <w:endnote w:type="continuationSeparator" w:id="0">
    <w:p w14:paraId="376B56BB" w14:textId="77777777" w:rsidR="009541BA" w:rsidRDefault="009541BA" w:rsidP="00F86B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60704925"/>
      <w:docPartObj>
        <w:docPartGallery w:val="Page Numbers (Bottom of Page)"/>
        <w:docPartUnique/>
      </w:docPartObj>
    </w:sdtPr>
    <w:sdtEndPr/>
    <w:sdtContent>
      <w:p w14:paraId="1DDFD90C" w14:textId="77777777" w:rsidR="00254A63" w:rsidRDefault="00254A63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B61A9" w:rsidRPr="002B61A9">
          <w:rPr>
            <w:noProof/>
            <w:lang w:val="ko-KR"/>
          </w:rPr>
          <w:t>1</w:t>
        </w:r>
        <w:r>
          <w:fldChar w:fldCharType="end"/>
        </w:r>
      </w:p>
    </w:sdtContent>
  </w:sdt>
  <w:p w14:paraId="1DDFD90D" w14:textId="77777777" w:rsidR="00254A63" w:rsidRDefault="00254A6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6F3235" w14:textId="77777777" w:rsidR="009541BA" w:rsidRDefault="009541BA" w:rsidP="00F86B4E">
      <w:pPr>
        <w:spacing w:after="0" w:line="240" w:lineRule="auto"/>
      </w:pPr>
      <w:r>
        <w:separator/>
      </w:r>
    </w:p>
  </w:footnote>
  <w:footnote w:type="continuationSeparator" w:id="0">
    <w:p w14:paraId="4F96DB4C" w14:textId="77777777" w:rsidR="009541BA" w:rsidRDefault="009541BA" w:rsidP="00F86B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12C9C"/>
    <w:rsid w:val="00013684"/>
    <w:rsid w:val="0003789C"/>
    <w:rsid w:val="00077315"/>
    <w:rsid w:val="00093DB2"/>
    <w:rsid w:val="000D4DFE"/>
    <w:rsid w:val="000F25E5"/>
    <w:rsid w:val="00132E2A"/>
    <w:rsid w:val="001736EF"/>
    <w:rsid w:val="001D30F6"/>
    <w:rsid w:val="00242219"/>
    <w:rsid w:val="0024463F"/>
    <w:rsid w:val="00254A63"/>
    <w:rsid w:val="002B61A9"/>
    <w:rsid w:val="002E1714"/>
    <w:rsid w:val="0032348C"/>
    <w:rsid w:val="003548D1"/>
    <w:rsid w:val="00371BC3"/>
    <w:rsid w:val="003B7FE3"/>
    <w:rsid w:val="003C55D8"/>
    <w:rsid w:val="003D6D8C"/>
    <w:rsid w:val="00402615"/>
    <w:rsid w:val="004539BA"/>
    <w:rsid w:val="00497851"/>
    <w:rsid w:val="004E60E2"/>
    <w:rsid w:val="004F5217"/>
    <w:rsid w:val="005052AB"/>
    <w:rsid w:val="00513F81"/>
    <w:rsid w:val="00541866"/>
    <w:rsid w:val="005A330F"/>
    <w:rsid w:val="005D3DA5"/>
    <w:rsid w:val="005D5C49"/>
    <w:rsid w:val="005E1DCD"/>
    <w:rsid w:val="00633356"/>
    <w:rsid w:val="00677142"/>
    <w:rsid w:val="006827BC"/>
    <w:rsid w:val="00690EED"/>
    <w:rsid w:val="006953DB"/>
    <w:rsid w:val="006C57ED"/>
    <w:rsid w:val="006F09E0"/>
    <w:rsid w:val="00772475"/>
    <w:rsid w:val="0079191E"/>
    <w:rsid w:val="007D729C"/>
    <w:rsid w:val="007E1B7B"/>
    <w:rsid w:val="00802C88"/>
    <w:rsid w:val="008260D4"/>
    <w:rsid w:val="00851ABF"/>
    <w:rsid w:val="00856288"/>
    <w:rsid w:val="00877A3E"/>
    <w:rsid w:val="00896992"/>
    <w:rsid w:val="008D251C"/>
    <w:rsid w:val="009052F6"/>
    <w:rsid w:val="00906950"/>
    <w:rsid w:val="00933683"/>
    <w:rsid w:val="009368E6"/>
    <w:rsid w:val="009541BA"/>
    <w:rsid w:val="00991E9E"/>
    <w:rsid w:val="009C56EA"/>
    <w:rsid w:val="009E67F6"/>
    <w:rsid w:val="00A439E6"/>
    <w:rsid w:val="00A50A2C"/>
    <w:rsid w:val="00A933CD"/>
    <w:rsid w:val="00B01E60"/>
    <w:rsid w:val="00B123EF"/>
    <w:rsid w:val="00B3221E"/>
    <w:rsid w:val="00B40401"/>
    <w:rsid w:val="00B521C4"/>
    <w:rsid w:val="00B70E3C"/>
    <w:rsid w:val="00B93EF4"/>
    <w:rsid w:val="00BA12D7"/>
    <w:rsid w:val="00BF48BF"/>
    <w:rsid w:val="00C04FE7"/>
    <w:rsid w:val="00C8127D"/>
    <w:rsid w:val="00CD2F26"/>
    <w:rsid w:val="00CE4A98"/>
    <w:rsid w:val="00D17FBB"/>
    <w:rsid w:val="00D23940"/>
    <w:rsid w:val="00D6445E"/>
    <w:rsid w:val="00D765E0"/>
    <w:rsid w:val="00D85853"/>
    <w:rsid w:val="00DA5B19"/>
    <w:rsid w:val="00DC38FB"/>
    <w:rsid w:val="00DD50F4"/>
    <w:rsid w:val="00E12196"/>
    <w:rsid w:val="00E13F36"/>
    <w:rsid w:val="00E20E2A"/>
    <w:rsid w:val="00E300C2"/>
    <w:rsid w:val="00E37440"/>
    <w:rsid w:val="00E45997"/>
    <w:rsid w:val="00E52BA9"/>
    <w:rsid w:val="00E70E19"/>
    <w:rsid w:val="00E97915"/>
    <w:rsid w:val="00EA3525"/>
    <w:rsid w:val="00EF033A"/>
    <w:rsid w:val="00EF1BEB"/>
    <w:rsid w:val="00F12C9C"/>
    <w:rsid w:val="00F508CA"/>
    <w:rsid w:val="00F70C62"/>
    <w:rsid w:val="00F86B4E"/>
    <w:rsid w:val="00F9643F"/>
    <w:rsid w:val="00FD05EB"/>
    <w:rsid w:val="00FF4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DDFD7DD"/>
  <w15:docId w15:val="{D2017920-630B-4F0A-82E9-532FB5AF9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12C9C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Arial Unicode MS" w:eastAsia="Arial Unicode MS" w:hAnsi="Arial Unicode MS"/>
      <w:kern w:val="2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9052F6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052F6"/>
    <w:rPr>
      <w:rFonts w:asciiTheme="majorHAnsi" w:eastAsiaTheme="majorEastAsia" w:hAnsiTheme="majorHAnsi" w:cstheme="majorBidi"/>
      <w:kern w:val="2"/>
      <w:sz w:val="28"/>
      <w:szCs w:val="28"/>
    </w:rPr>
  </w:style>
  <w:style w:type="character" w:styleId="a3">
    <w:name w:val="Strong"/>
    <w:uiPriority w:val="22"/>
    <w:qFormat/>
    <w:rsid w:val="009052F6"/>
    <w:rPr>
      <w:b/>
      <w:bCs/>
    </w:rPr>
  </w:style>
  <w:style w:type="paragraph" w:styleId="a4">
    <w:name w:val="No Spacing"/>
    <w:uiPriority w:val="1"/>
    <w:qFormat/>
    <w:rsid w:val="009052F6"/>
    <w:pPr>
      <w:widowControl w:val="0"/>
      <w:wordWrap w:val="0"/>
      <w:autoSpaceDE w:val="0"/>
      <w:autoSpaceDN w:val="0"/>
      <w:jc w:val="both"/>
    </w:pPr>
    <w:rPr>
      <w:rFonts w:ascii="Arial Unicode MS" w:eastAsia="Arial Unicode MS" w:hAnsi="Arial Unicode MS"/>
      <w:kern w:val="2"/>
      <w:szCs w:val="22"/>
    </w:rPr>
  </w:style>
  <w:style w:type="paragraph" w:styleId="a5">
    <w:name w:val="Normal (Web)"/>
    <w:basedOn w:val="a"/>
    <w:uiPriority w:val="99"/>
    <w:unhideWhenUsed/>
    <w:rsid w:val="00F12C9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242219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맑은 고딕" w:eastAsia="맑은 고딕" w:hAnsi="맑은 고딕"/>
    </w:rPr>
  </w:style>
  <w:style w:type="character" w:customStyle="1" w:styleId="Char">
    <w:name w:val="머리글 Char"/>
    <w:basedOn w:val="a0"/>
    <w:link w:val="a6"/>
    <w:uiPriority w:val="99"/>
    <w:rsid w:val="00242219"/>
    <w:rPr>
      <w:kern w:val="2"/>
      <w:szCs w:val="22"/>
    </w:rPr>
  </w:style>
  <w:style w:type="paragraph" w:styleId="a7">
    <w:name w:val="footer"/>
    <w:basedOn w:val="a"/>
    <w:link w:val="Char0"/>
    <w:uiPriority w:val="99"/>
    <w:unhideWhenUsed/>
    <w:rsid w:val="00F86B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F86B4E"/>
    <w:rPr>
      <w:rFonts w:ascii="Arial Unicode MS" w:eastAsia="Arial Unicode MS" w:hAnsi="Arial Unicode MS"/>
      <w:kern w:val="2"/>
      <w:szCs w:val="22"/>
    </w:rPr>
  </w:style>
  <w:style w:type="paragraph" w:styleId="a8">
    <w:name w:val="List Paragraph"/>
    <w:basedOn w:val="a"/>
    <w:uiPriority w:val="34"/>
    <w:qFormat/>
    <w:rsid w:val="000F25E5"/>
    <w:pPr>
      <w:ind w:leftChars="400" w:left="800"/>
    </w:pPr>
  </w:style>
  <w:style w:type="paragraph" w:styleId="a9">
    <w:name w:val="Balloon Text"/>
    <w:basedOn w:val="a"/>
    <w:link w:val="Char1"/>
    <w:uiPriority w:val="99"/>
    <w:semiHidden/>
    <w:unhideWhenUsed/>
    <w:rsid w:val="0024463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24463F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4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-Chang Hwang</dc:creator>
  <cp:lastModifiedBy>In-Chang Hwang</cp:lastModifiedBy>
  <cp:revision>20</cp:revision>
  <dcterms:created xsi:type="dcterms:W3CDTF">2018-04-22T17:18:00Z</dcterms:created>
  <dcterms:modified xsi:type="dcterms:W3CDTF">2019-09-14T16:35:00Z</dcterms:modified>
</cp:coreProperties>
</file>